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849FE" w14:textId="77777777" w:rsidR="00423CE6" w:rsidRDefault="00423CE6" w:rsidP="00423CE6">
      <w:pPr>
        <w:jc w:val="center"/>
        <w:rPr>
          <w:b/>
          <w:bCs/>
        </w:rPr>
      </w:pPr>
      <w:r>
        <w:rPr>
          <w:b/>
          <w:bCs/>
        </w:rPr>
        <w:t>Key Kailo terms and 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2"/>
        <w:gridCol w:w="5174"/>
      </w:tblGrid>
      <w:tr w:rsidR="00423CE6" w14:paraId="41E4D4EB" w14:textId="77777777" w:rsidTr="00423CE6">
        <w:tc>
          <w:tcPr>
            <w:tcW w:w="3842" w:type="dxa"/>
            <w:shd w:val="clear" w:color="auto" w:fill="E8E8E8" w:themeFill="background2"/>
          </w:tcPr>
          <w:p w14:paraId="7DF2F995" w14:textId="77777777" w:rsidR="00423CE6" w:rsidRDefault="00423CE6" w:rsidP="00F92B34">
            <w:pPr>
              <w:rPr>
                <w:b/>
                <w:bCs/>
              </w:rPr>
            </w:pPr>
            <w:r>
              <w:rPr>
                <w:b/>
                <w:bCs/>
              </w:rPr>
              <w:t>Key Kailo terms</w:t>
            </w:r>
          </w:p>
        </w:tc>
        <w:tc>
          <w:tcPr>
            <w:tcW w:w="5174" w:type="dxa"/>
            <w:shd w:val="clear" w:color="auto" w:fill="E8E8E8" w:themeFill="background2"/>
          </w:tcPr>
          <w:p w14:paraId="6D5DC894" w14:textId="77777777" w:rsidR="00423CE6" w:rsidRDefault="00423CE6" w:rsidP="00F92B34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423CE6" w14:paraId="22513080" w14:textId="77777777" w:rsidTr="00423CE6">
        <w:tc>
          <w:tcPr>
            <w:tcW w:w="3842" w:type="dxa"/>
          </w:tcPr>
          <w:p w14:paraId="02C91EA8" w14:textId="77777777" w:rsidR="00423CE6" w:rsidRPr="00011EE6" w:rsidRDefault="00423CE6" w:rsidP="00F92B34">
            <w:r w:rsidRPr="00011EE6">
              <w:t>Early Discovery</w:t>
            </w:r>
          </w:p>
        </w:tc>
        <w:tc>
          <w:tcPr>
            <w:tcW w:w="5174" w:type="dxa"/>
          </w:tcPr>
          <w:p w14:paraId="78A9B9FE" w14:textId="77777777" w:rsidR="00423CE6" w:rsidRDefault="00423CE6" w:rsidP="00F92B34">
            <w:pPr>
              <w:rPr>
                <w:b/>
                <w:bCs/>
              </w:rPr>
            </w:pPr>
            <w:r>
              <w:t>Involved activities to develop understanding of the local context, including fostering relationships and partnerships with local community stakeholders, identifying needs and opportunities, and forming communities around shared priorities.</w:t>
            </w:r>
          </w:p>
        </w:tc>
      </w:tr>
      <w:tr w:rsidR="00423CE6" w14:paraId="1E922AA5" w14:textId="77777777" w:rsidTr="00423CE6">
        <w:tc>
          <w:tcPr>
            <w:tcW w:w="3842" w:type="dxa"/>
          </w:tcPr>
          <w:p w14:paraId="1FBE6635" w14:textId="77777777" w:rsidR="00423CE6" w:rsidRPr="00011EE6" w:rsidRDefault="00423CE6" w:rsidP="00F92B34">
            <w:r w:rsidRPr="00011EE6">
              <w:t>Deeper Discovery and Co-design</w:t>
            </w:r>
          </w:p>
        </w:tc>
        <w:tc>
          <w:tcPr>
            <w:tcW w:w="5174" w:type="dxa"/>
          </w:tcPr>
          <w:p w14:paraId="6663D292" w14:textId="77777777" w:rsidR="00423CE6" w:rsidRDefault="00423CE6" w:rsidP="00F92B34">
            <w:pPr>
              <w:rPr>
                <w:b/>
                <w:bCs/>
              </w:rPr>
            </w:pPr>
            <w:r>
              <w:t xml:space="preserve">Involved </w:t>
            </w:r>
            <w:r w:rsidRPr="00276FEA">
              <w:rPr>
                <w:b/>
                <w:bCs/>
              </w:rPr>
              <w:t>co-design sessions</w:t>
            </w:r>
            <w:r>
              <w:t xml:space="preserve"> (otherwise known as ‘</w:t>
            </w:r>
            <w:r w:rsidRPr="00276FEA">
              <w:rPr>
                <w:b/>
                <w:bCs/>
              </w:rPr>
              <w:t>small circle sessions</w:t>
            </w:r>
            <w:r>
              <w:t>’) with young people and community professionals to design solutions and strategies to address the priorities identified in Phase 1. This phase also included ‘</w:t>
            </w:r>
            <w:r w:rsidRPr="00276FEA">
              <w:rPr>
                <w:b/>
                <w:bCs/>
              </w:rPr>
              <w:t>big circle sessions</w:t>
            </w:r>
            <w:r>
              <w:t>’ where the Kailo delivery team fed back learning from the co-design sessions to a wider group of community stakeholders (including community professionals and system leaders) who were also asked to contribute to the work.</w:t>
            </w:r>
          </w:p>
        </w:tc>
      </w:tr>
      <w:tr w:rsidR="00423CE6" w14:paraId="12880231" w14:textId="77777777" w:rsidTr="00423CE6">
        <w:tc>
          <w:tcPr>
            <w:tcW w:w="3842" w:type="dxa"/>
          </w:tcPr>
          <w:p w14:paraId="687ABC3A" w14:textId="77777777" w:rsidR="00423CE6" w:rsidRPr="00011EE6" w:rsidRDefault="00423CE6" w:rsidP="00F92B34">
            <w:r w:rsidRPr="00011EE6">
              <w:t>Implementation and testing</w:t>
            </w:r>
          </w:p>
        </w:tc>
        <w:tc>
          <w:tcPr>
            <w:tcW w:w="5174" w:type="dxa"/>
          </w:tcPr>
          <w:p w14:paraId="4793F76E" w14:textId="77777777" w:rsidR="00423CE6" w:rsidRPr="00276FEA" w:rsidRDefault="00423CE6" w:rsidP="00F92B34">
            <w:r w:rsidRPr="00276FEA">
              <w:t>Focused on the process of embedding and sustaining the strategies developed in Phase 2.</w:t>
            </w:r>
          </w:p>
        </w:tc>
      </w:tr>
      <w:tr w:rsidR="00423CE6" w14:paraId="71CBA010" w14:textId="77777777" w:rsidTr="00423CE6">
        <w:tc>
          <w:tcPr>
            <w:tcW w:w="3842" w:type="dxa"/>
            <w:shd w:val="clear" w:color="auto" w:fill="E8E8E8" w:themeFill="background2"/>
          </w:tcPr>
          <w:p w14:paraId="06C8D35E" w14:textId="77777777" w:rsidR="00423CE6" w:rsidRPr="00011EE6" w:rsidRDefault="00423CE6" w:rsidP="00F92B34">
            <w:pPr>
              <w:rPr>
                <w:b/>
                <w:bCs/>
              </w:rPr>
            </w:pPr>
            <w:r w:rsidRPr="00011EE6">
              <w:rPr>
                <w:b/>
                <w:bCs/>
              </w:rPr>
              <w:t>Key Kailo people</w:t>
            </w:r>
          </w:p>
        </w:tc>
        <w:tc>
          <w:tcPr>
            <w:tcW w:w="5174" w:type="dxa"/>
            <w:shd w:val="clear" w:color="auto" w:fill="E8E8E8" w:themeFill="background2"/>
          </w:tcPr>
          <w:p w14:paraId="61616E26" w14:textId="77777777" w:rsidR="00423CE6" w:rsidRDefault="00423CE6" w:rsidP="00F92B34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423CE6" w14:paraId="5E75DE25" w14:textId="77777777" w:rsidTr="00423CE6">
        <w:tc>
          <w:tcPr>
            <w:tcW w:w="3842" w:type="dxa"/>
          </w:tcPr>
          <w:p w14:paraId="2BC8741C" w14:textId="77777777" w:rsidR="00423CE6" w:rsidRPr="00011EE6" w:rsidRDefault="00423CE6" w:rsidP="00F92B34">
            <w:r w:rsidRPr="00011EE6">
              <w:t>Kailo consortium</w:t>
            </w:r>
          </w:p>
        </w:tc>
        <w:tc>
          <w:tcPr>
            <w:tcW w:w="5174" w:type="dxa"/>
          </w:tcPr>
          <w:p w14:paraId="441B1809" w14:textId="77777777" w:rsidR="00423CE6" w:rsidRPr="00773535" w:rsidRDefault="00423CE6" w:rsidP="00F92B34">
            <w:r w:rsidRPr="00773535">
              <w:t>The Kailo consortium is made up of academics, designers, and practitioners who are working on Kailo in Newham and Northern Devon.</w:t>
            </w:r>
          </w:p>
        </w:tc>
      </w:tr>
      <w:tr w:rsidR="00423CE6" w14:paraId="2BAA8012" w14:textId="77777777" w:rsidTr="00423CE6">
        <w:tc>
          <w:tcPr>
            <w:tcW w:w="3842" w:type="dxa"/>
          </w:tcPr>
          <w:p w14:paraId="6AD81937" w14:textId="77777777" w:rsidR="00423CE6" w:rsidRPr="00031577" w:rsidRDefault="00423CE6" w:rsidP="00F92B34">
            <w:r w:rsidRPr="00031577">
              <w:t>Kailo delivery team</w:t>
            </w:r>
          </w:p>
        </w:tc>
        <w:tc>
          <w:tcPr>
            <w:tcW w:w="5174" w:type="dxa"/>
          </w:tcPr>
          <w:p w14:paraId="7F4C42C5" w14:textId="77777777" w:rsidR="00423CE6" w:rsidRPr="00773535" w:rsidRDefault="00423CE6" w:rsidP="00F92B34">
            <w:r w:rsidRPr="00773535">
              <w:t>The Kailo delivery team is part of the Kailo consortium (see above) and is responsible for delivering the work (i.e., working with communities, conducting co-design sessions etc.) in Newham and Northern Devon.</w:t>
            </w:r>
          </w:p>
        </w:tc>
      </w:tr>
      <w:tr w:rsidR="00423CE6" w14:paraId="6B2A4D26" w14:textId="77777777" w:rsidTr="00423CE6">
        <w:tc>
          <w:tcPr>
            <w:tcW w:w="3842" w:type="dxa"/>
          </w:tcPr>
          <w:p w14:paraId="46FFF9CC" w14:textId="77777777" w:rsidR="00423CE6" w:rsidRPr="00773535" w:rsidRDefault="00423CE6" w:rsidP="00F92B34">
            <w:r w:rsidRPr="00773535">
              <w:t>Kailo facilitator</w:t>
            </w:r>
          </w:p>
        </w:tc>
        <w:tc>
          <w:tcPr>
            <w:tcW w:w="5174" w:type="dxa"/>
          </w:tcPr>
          <w:p w14:paraId="651ED6FB" w14:textId="77777777" w:rsidR="00423CE6" w:rsidRPr="00773535" w:rsidRDefault="00423CE6" w:rsidP="00F92B34">
            <w:r w:rsidRPr="00773535">
              <w:t xml:space="preserve">Kailo facilitators are people part of the delivery team who are responsible for facilitating co-design sessions (i.e., small circle sessions). </w:t>
            </w:r>
          </w:p>
        </w:tc>
      </w:tr>
      <w:tr w:rsidR="00423CE6" w14:paraId="095BD603" w14:textId="77777777" w:rsidTr="00423CE6">
        <w:tc>
          <w:tcPr>
            <w:tcW w:w="3842" w:type="dxa"/>
          </w:tcPr>
          <w:p w14:paraId="50DE8F35" w14:textId="77777777" w:rsidR="00423CE6" w:rsidRPr="00031577" w:rsidRDefault="00423CE6" w:rsidP="00F92B34">
            <w:r>
              <w:t>Kailo evaluation team</w:t>
            </w:r>
          </w:p>
        </w:tc>
        <w:tc>
          <w:tcPr>
            <w:tcW w:w="5174" w:type="dxa"/>
          </w:tcPr>
          <w:p w14:paraId="0528CD62" w14:textId="77777777" w:rsidR="00423CE6" w:rsidRPr="008473A8" w:rsidRDefault="00423CE6" w:rsidP="00F92B34">
            <w:r w:rsidRPr="008473A8">
              <w:t>The Kailo evaluation team is part of the Kailo consortium (see above) and is responsible for the evaluation of Kailo in Newham and Northern Devon.</w:t>
            </w:r>
          </w:p>
        </w:tc>
      </w:tr>
      <w:tr w:rsidR="00423CE6" w14:paraId="123EC792" w14:textId="77777777" w:rsidTr="00423CE6">
        <w:tc>
          <w:tcPr>
            <w:tcW w:w="3842" w:type="dxa"/>
          </w:tcPr>
          <w:p w14:paraId="232DE76A" w14:textId="77777777" w:rsidR="00423CE6" w:rsidRDefault="00423CE6" w:rsidP="00F92B34">
            <w:r>
              <w:t>Kailo community researchers</w:t>
            </w:r>
          </w:p>
        </w:tc>
        <w:tc>
          <w:tcPr>
            <w:tcW w:w="5174" w:type="dxa"/>
          </w:tcPr>
          <w:p w14:paraId="33139B6F" w14:textId="77777777" w:rsidR="00423CE6" w:rsidRPr="008473A8" w:rsidRDefault="00423CE6" w:rsidP="00F92B34">
            <w:r>
              <w:t xml:space="preserve">Young people aged 16-25 living in the local area who are employed by Kailo to </w:t>
            </w:r>
            <w:proofErr w:type="gramStart"/>
            <w:r>
              <w:t>support with</w:t>
            </w:r>
            <w:proofErr w:type="gramEnd"/>
            <w:r>
              <w:t xml:space="preserve"> the </w:t>
            </w:r>
            <w:r>
              <w:lastRenderedPageBreak/>
              <w:t xml:space="preserve">delivery of the </w:t>
            </w:r>
            <w:proofErr w:type="spellStart"/>
            <w:r>
              <w:t>programme</w:t>
            </w:r>
            <w:proofErr w:type="spellEnd"/>
            <w:r>
              <w:t xml:space="preserve"> in Newham and Northern Devon.</w:t>
            </w:r>
          </w:p>
        </w:tc>
      </w:tr>
      <w:tr w:rsidR="00423CE6" w14:paraId="0D6EF9B1" w14:textId="77777777" w:rsidTr="00423CE6">
        <w:tc>
          <w:tcPr>
            <w:tcW w:w="3842" w:type="dxa"/>
          </w:tcPr>
          <w:p w14:paraId="0D7AE224" w14:textId="77777777" w:rsidR="00423CE6" w:rsidRDefault="00423CE6" w:rsidP="00F92B34">
            <w:r>
              <w:lastRenderedPageBreak/>
              <w:t>Kailo Young Person’s Advisory Groups (YPAGs)</w:t>
            </w:r>
          </w:p>
        </w:tc>
        <w:tc>
          <w:tcPr>
            <w:tcW w:w="5174" w:type="dxa"/>
          </w:tcPr>
          <w:p w14:paraId="3E423819" w14:textId="77777777" w:rsidR="00423CE6" w:rsidRPr="008473A8" w:rsidRDefault="00423CE6" w:rsidP="00F92B34">
            <w:r w:rsidRPr="008473A8">
              <w:t xml:space="preserve">The Kailo YPAGs </w:t>
            </w:r>
            <w:proofErr w:type="gramStart"/>
            <w:r w:rsidRPr="008473A8">
              <w:t>were</w:t>
            </w:r>
            <w:proofErr w:type="gramEnd"/>
            <w:r w:rsidRPr="008473A8">
              <w:t xml:space="preserve"> set up to support the Kailo evaluation team in the developmental evaluation of Kailo.</w:t>
            </w:r>
          </w:p>
        </w:tc>
      </w:tr>
      <w:tr w:rsidR="00423CE6" w14:paraId="69F4F815" w14:textId="77777777" w:rsidTr="00423CE6">
        <w:tc>
          <w:tcPr>
            <w:tcW w:w="3842" w:type="dxa"/>
          </w:tcPr>
          <w:p w14:paraId="756DB046" w14:textId="77777777" w:rsidR="00423CE6" w:rsidRPr="00011EE6" w:rsidRDefault="00423CE6" w:rsidP="00F92B34">
            <w:r w:rsidRPr="00011EE6">
              <w:t>Community stakeholders</w:t>
            </w:r>
          </w:p>
        </w:tc>
        <w:tc>
          <w:tcPr>
            <w:tcW w:w="5174" w:type="dxa"/>
          </w:tcPr>
          <w:p w14:paraId="0C105762" w14:textId="77777777" w:rsidR="00423CE6" w:rsidRPr="00EB2473" w:rsidRDefault="00423CE6" w:rsidP="00F92B34">
            <w:r>
              <w:t>Includes any member of the community from young people, parents, other adults in a non-professional capacity, adults in a professional capacity.</w:t>
            </w:r>
          </w:p>
        </w:tc>
      </w:tr>
      <w:tr w:rsidR="00423CE6" w14:paraId="2118C1D9" w14:textId="77777777" w:rsidTr="00423CE6">
        <w:tc>
          <w:tcPr>
            <w:tcW w:w="3842" w:type="dxa"/>
          </w:tcPr>
          <w:p w14:paraId="75DE2148" w14:textId="77777777" w:rsidR="00423CE6" w:rsidRPr="00011EE6" w:rsidRDefault="00423CE6" w:rsidP="00F92B34">
            <w:r w:rsidRPr="00011EE6">
              <w:t>Young people</w:t>
            </w:r>
          </w:p>
        </w:tc>
        <w:tc>
          <w:tcPr>
            <w:tcW w:w="5174" w:type="dxa"/>
          </w:tcPr>
          <w:p w14:paraId="65AFB752" w14:textId="77777777" w:rsidR="00423CE6" w:rsidRPr="008473A8" w:rsidRDefault="00423CE6" w:rsidP="00F92B34">
            <w:r w:rsidRPr="008473A8">
              <w:t xml:space="preserve">Young people who have been involved in the </w:t>
            </w:r>
            <w:r>
              <w:t>co-design sessions (i.e., small circle sessions).</w:t>
            </w:r>
          </w:p>
        </w:tc>
      </w:tr>
      <w:tr w:rsidR="00423CE6" w14:paraId="10645C0C" w14:textId="77777777" w:rsidTr="00423CE6">
        <w:tc>
          <w:tcPr>
            <w:tcW w:w="3842" w:type="dxa"/>
          </w:tcPr>
          <w:p w14:paraId="4DD15B60" w14:textId="77777777" w:rsidR="00423CE6" w:rsidRPr="00011EE6" w:rsidRDefault="00423CE6" w:rsidP="00F92B34">
            <w:r w:rsidRPr="00011EE6">
              <w:t>Community professionals</w:t>
            </w:r>
          </w:p>
        </w:tc>
        <w:tc>
          <w:tcPr>
            <w:tcW w:w="5174" w:type="dxa"/>
          </w:tcPr>
          <w:p w14:paraId="73AB5EE5" w14:textId="77777777" w:rsidR="00423CE6" w:rsidRPr="0036798A" w:rsidRDefault="00423CE6" w:rsidP="00F92B34">
            <w:r w:rsidRPr="0036798A">
              <w:t xml:space="preserve">Community professionals include those who have been involved in either the co-design sessions (i.e., small circle sessions) and/or wider big circle sessions. </w:t>
            </w:r>
          </w:p>
        </w:tc>
      </w:tr>
      <w:tr w:rsidR="00423CE6" w14:paraId="7267F27E" w14:textId="77777777" w:rsidTr="00423CE6">
        <w:tc>
          <w:tcPr>
            <w:tcW w:w="3842" w:type="dxa"/>
          </w:tcPr>
          <w:p w14:paraId="752BFEB7" w14:textId="77777777" w:rsidR="00423CE6" w:rsidRPr="00011EE6" w:rsidRDefault="00423CE6" w:rsidP="00F92B34">
            <w:r w:rsidRPr="00011EE6">
              <w:t>Senior leadership</w:t>
            </w:r>
          </w:p>
        </w:tc>
        <w:tc>
          <w:tcPr>
            <w:tcW w:w="5174" w:type="dxa"/>
          </w:tcPr>
          <w:p w14:paraId="33D7A1D3" w14:textId="77777777" w:rsidR="00423CE6" w:rsidRPr="00FB47D9" w:rsidRDefault="00423CE6" w:rsidP="00F92B34">
            <w:r w:rsidRPr="00FB47D9">
              <w:t xml:space="preserve">Senior leadership includes those who have </w:t>
            </w:r>
            <w:r>
              <w:t>decision making power</w:t>
            </w:r>
            <w:r w:rsidRPr="00FB47D9">
              <w:t xml:space="preserve"> within the community. </w:t>
            </w:r>
          </w:p>
        </w:tc>
      </w:tr>
      <w:tr w:rsidR="00423CE6" w14:paraId="04F2AEB2" w14:textId="77777777" w:rsidTr="00423CE6">
        <w:tc>
          <w:tcPr>
            <w:tcW w:w="3842" w:type="dxa"/>
          </w:tcPr>
          <w:p w14:paraId="18CEB99F" w14:textId="77777777" w:rsidR="00423CE6" w:rsidRPr="00FB47D9" w:rsidRDefault="00423CE6" w:rsidP="00F92B34">
            <w:r w:rsidRPr="00FB47D9">
              <w:t>Adults</w:t>
            </w:r>
          </w:p>
        </w:tc>
        <w:tc>
          <w:tcPr>
            <w:tcW w:w="5174" w:type="dxa"/>
          </w:tcPr>
          <w:p w14:paraId="4DB3C754" w14:textId="77777777" w:rsidR="00423CE6" w:rsidRPr="00FB47D9" w:rsidRDefault="00423CE6" w:rsidP="00F92B34">
            <w:r w:rsidRPr="00FB47D9">
              <w:t xml:space="preserve">Any adults (e.g., community professionals, Kailo delivery team) </w:t>
            </w:r>
            <w:proofErr w:type="gramStart"/>
            <w:r w:rsidRPr="00FB47D9">
              <w:t>present</w:t>
            </w:r>
            <w:proofErr w:type="gramEnd"/>
            <w:r w:rsidRPr="00FB47D9">
              <w:t xml:space="preserve"> in the co-design sessions. </w:t>
            </w:r>
          </w:p>
        </w:tc>
      </w:tr>
    </w:tbl>
    <w:p w14:paraId="6D249996" w14:textId="77777777" w:rsidR="00423CE6" w:rsidRDefault="00423CE6" w:rsidP="00423CE6">
      <w:r>
        <w:br w:type="page"/>
      </w:r>
    </w:p>
    <w:p w14:paraId="788D3F2D" w14:textId="77777777" w:rsidR="008F0023" w:rsidRDefault="008F0023"/>
    <w:sectPr w:rsidR="008F0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E6"/>
    <w:rsid w:val="001A4255"/>
    <w:rsid w:val="00423CE6"/>
    <w:rsid w:val="007E5D85"/>
    <w:rsid w:val="008F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9352E"/>
  <w15:chartTrackingRefBased/>
  <w15:docId w15:val="{287E2075-EDEC-4B1A-9B59-3D00419C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CE6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C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C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CE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CE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CE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CE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CE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CE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CE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3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CE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3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CE6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3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CE6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3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C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3CE6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1</Words>
  <Characters>2287</Characters>
  <Application>Microsoft Office Word</Application>
  <DocSecurity>0</DocSecurity>
  <Lines>19</Lines>
  <Paragraphs>5</Paragraphs>
  <ScaleCrop>false</ScaleCrop>
  <Company>University of Exeter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Anna</dc:creator>
  <cp:keywords/>
  <dc:description/>
  <cp:lastModifiedBy>March, Anna</cp:lastModifiedBy>
  <cp:revision>1</cp:revision>
  <dcterms:created xsi:type="dcterms:W3CDTF">2025-05-16T10:31:00Z</dcterms:created>
  <dcterms:modified xsi:type="dcterms:W3CDTF">2025-05-16T10:34:00Z</dcterms:modified>
</cp:coreProperties>
</file>